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A93" w:rsidRPr="00B15A93" w:rsidRDefault="00B15A93" w:rsidP="00B15A93">
      <w:pPr>
        <w:spacing w:line="360" w:lineRule="auto"/>
        <w:jc w:val="both"/>
        <w:rPr>
          <w:rFonts w:ascii="Calibri" w:eastAsia="Times New Roman" w:hAnsi="Calibri" w:cs="Times New Roman"/>
          <w:sz w:val="24"/>
          <w:szCs w:val="24"/>
          <w:lang w:eastAsia="en-GB"/>
        </w:rPr>
      </w:pPr>
      <w:r>
        <w:rPr>
          <w:rFonts w:ascii="Calibri" w:eastAsia="Times New Roman" w:hAnsi="Calibri" w:cs="Times New Roman"/>
          <w:b/>
          <w:sz w:val="24"/>
          <w:szCs w:val="24"/>
          <w:lang w:eastAsia="en-GB"/>
        </w:rPr>
        <w:t>Table S2</w:t>
      </w:r>
      <w:r w:rsidRPr="00B15A93">
        <w:rPr>
          <w:rFonts w:ascii="Calibri" w:eastAsia="Times New Roman" w:hAnsi="Calibri" w:cs="Times New Roman"/>
          <w:b/>
          <w:sz w:val="24"/>
          <w:szCs w:val="24"/>
          <w:lang w:eastAsia="en-GB"/>
        </w:rPr>
        <w:t>:  Mutation types and sites in bladder cancer associated genes.</w:t>
      </w:r>
      <w:r w:rsidRPr="00B15A93">
        <w:rPr>
          <w:rFonts w:ascii="Calibri" w:eastAsia="Times New Roman" w:hAnsi="Calibri" w:cs="Times New Roman"/>
          <w:sz w:val="24"/>
          <w:szCs w:val="24"/>
          <w:lang w:eastAsia="en-GB"/>
        </w:rPr>
        <w:t xml:space="preserve">  The table shows the number of moderate impact (missense mutations) and high impact mutations (start/stop gain/loss and splice site mutations) and the amino acid positions of hotspots.   </w:t>
      </w:r>
    </w:p>
    <w:tbl>
      <w:tblPr>
        <w:tblW w:w="9754" w:type="dxa"/>
        <w:tblInd w:w="93" w:type="dxa"/>
        <w:tblLook w:val="04A0"/>
      </w:tblPr>
      <w:tblGrid>
        <w:gridCol w:w="1377"/>
        <w:gridCol w:w="3787"/>
        <w:gridCol w:w="2410"/>
        <w:gridCol w:w="2180"/>
      </w:tblGrid>
      <w:tr w:rsidR="00B15A93" w:rsidRPr="00B15A93" w:rsidTr="00547C5B">
        <w:trPr>
          <w:trHeight w:val="259"/>
        </w:trPr>
        <w:tc>
          <w:tcPr>
            <w:tcW w:w="137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  <w:t xml:space="preserve">  </w:t>
            </w: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37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otspot sit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mpact/type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. occurrences</w:t>
            </w:r>
          </w:p>
        </w:tc>
      </w:tr>
      <w:tr w:rsidR="00B15A93" w:rsidRPr="00B15A93" w:rsidTr="00547C5B">
        <w:trPr>
          <w:trHeight w:val="419"/>
        </w:trPr>
        <w:tc>
          <w:tcPr>
            <w:tcW w:w="13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ERT</w:t>
            </w:r>
          </w:p>
        </w:tc>
        <w:tc>
          <w:tcPr>
            <w:tcW w:w="37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hr5_1295228_G/A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romoter</w:t>
            </w:r>
          </w:p>
        </w:tc>
        <w:tc>
          <w:tcPr>
            <w:tcW w:w="21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600</w:t>
            </w:r>
          </w:p>
        </w:tc>
      </w:tr>
      <w:tr w:rsidR="00B15A93" w:rsidRPr="00B15A93" w:rsidTr="00547C5B">
        <w:trPr>
          <w:trHeight w:val="41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15A93" w:rsidRPr="00B15A93" w:rsidTr="00547C5B">
        <w:trPr>
          <w:trHeight w:val="41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hr5_1295228_G/T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romoter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B15A93" w:rsidRPr="00B15A93" w:rsidTr="00547C5B">
        <w:trPr>
          <w:trHeight w:val="41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15A93" w:rsidRPr="00B15A93" w:rsidTr="00547C5B">
        <w:trPr>
          <w:trHeight w:val="41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hr5_1295250_G/A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romoter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14</w:t>
            </w:r>
          </w:p>
        </w:tc>
      </w:tr>
      <w:tr w:rsidR="00B15A93" w:rsidRPr="00B15A93" w:rsidTr="00547C5B">
        <w:trPr>
          <w:trHeight w:val="41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15A93" w:rsidRPr="00B15A93" w:rsidTr="00547C5B">
        <w:trPr>
          <w:trHeight w:val="247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r5_1295242_G/A &amp; 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romoter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hr5_1295243_G/A</w:t>
            </w: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459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FGFR3</w:t>
            </w:r>
          </w:p>
        </w:tc>
        <w:tc>
          <w:tcPr>
            <w:tcW w:w="378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2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63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2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3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Y37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85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K6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94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IK3CA</w:t>
            </w: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5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67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5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27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10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RAS</w:t>
            </w: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12/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Q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KRAS</w:t>
            </w: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Q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RAS</w:t>
            </w: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Q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P53</w:t>
            </w: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59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2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27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2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RCC2</w:t>
            </w: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27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2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4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72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HOB</w:t>
            </w: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17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LF3</w:t>
            </w: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DKN1A</w:t>
            </w:r>
          </w:p>
        </w:tc>
        <w:tc>
          <w:tcPr>
            <w:tcW w:w="378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to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RBB2</w:t>
            </w:r>
          </w:p>
        </w:tc>
        <w:tc>
          <w:tcPr>
            <w:tcW w:w="378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68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3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FBXW7</w:t>
            </w: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4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5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XRA</w:t>
            </w: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4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KDM6A</w:t>
            </w:r>
          </w:p>
        </w:tc>
        <w:tc>
          <w:tcPr>
            <w:tcW w:w="378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Q555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top ga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KT1</w:t>
            </w:r>
          </w:p>
        </w:tc>
        <w:tc>
          <w:tcPr>
            <w:tcW w:w="378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17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RBB3</w:t>
            </w: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91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V1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F3B1</w:t>
            </w: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9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TNNB1</w:t>
            </w: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REBBP</w:t>
            </w: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14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RAF</w:t>
            </w: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5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V6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K6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3orf70</w:t>
            </w:r>
          </w:p>
        </w:tc>
        <w:tc>
          <w:tcPr>
            <w:tcW w:w="3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15A93" w:rsidRPr="00B15A93" w:rsidTr="00547C5B">
        <w:trPr>
          <w:trHeight w:val="259"/>
        </w:trPr>
        <w:tc>
          <w:tcPr>
            <w:tcW w:w="1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ense + sto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5A93" w:rsidRPr="00B15A93" w:rsidRDefault="00B15A93" w:rsidP="00B15A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5A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</w:tbl>
    <w:p w:rsidR="008F0BAF" w:rsidRPr="00B15A93" w:rsidRDefault="008F0BAF" w:rsidP="00B15A93">
      <w:pPr>
        <w:spacing w:line="240" w:lineRule="auto"/>
        <w:rPr>
          <w:rFonts w:ascii="Calibri" w:eastAsia="Times New Roman" w:hAnsi="Calibri" w:cs="Times New Roman"/>
          <w:color w:val="FF0000"/>
          <w:lang w:eastAsia="en-GB"/>
        </w:rPr>
      </w:pPr>
      <w:bookmarkStart w:id="0" w:name="_GoBack"/>
      <w:bookmarkEnd w:id="0"/>
    </w:p>
    <w:sectPr w:rsidR="008F0BAF" w:rsidRPr="00B15A93" w:rsidSect="00B15A93">
      <w:pgSz w:w="11906" w:h="16838"/>
      <w:pgMar w:top="1077" w:right="1077" w:bottom="1077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B15A93"/>
    <w:rsid w:val="006212DA"/>
    <w:rsid w:val="008F0BAF"/>
    <w:rsid w:val="00A1686D"/>
    <w:rsid w:val="00B15A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ryan</dc:creator>
  <cp:lastModifiedBy>Richard T Bryan</cp:lastModifiedBy>
  <cp:revision>2</cp:revision>
  <dcterms:created xsi:type="dcterms:W3CDTF">2019-02-11T16:25:00Z</dcterms:created>
  <dcterms:modified xsi:type="dcterms:W3CDTF">2019-02-13T23:49:00Z</dcterms:modified>
</cp:coreProperties>
</file>